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05E6C" w14:textId="77777777" w:rsidR="00F877FB" w:rsidRPr="00806155" w:rsidRDefault="00F877FB" w:rsidP="00F877FB">
      <w:r w:rsidRPr="00806155">
        <w:t xml:space="preserve">Supplementary table 2 – Mutation profile of Colo205 and HROC277Met2 cancer cells </w:t>
      </w:r>
      <w:r w:rsidRPr="00806155">
        <w:fldChar w:fldCharType="begin">
          <w:fldData xml:space="preserve">PEVuZE5vdGU+PENpdGU+PEF1dGhvcj5MaW5uZWJhY2hlcjwvQXV0aG9yPjxZZWFyPjIwMTc8L1ll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</w:fldData>
        </w:fldChar>
      </w:r>
      <w:r w:rsidRPr="00806155">
        <w:instrText xml:space="preserve"> ADDIN EN.CITE </w:instrText>
      </w:r>
      <w:r w:rsidRPr="00806155">
        <w:fldChar w:fldCharType="begin">
          <w:fldData xml:space="preserve">PEVuZE5vdGU+PENpdGU+PEF1dGhvcj5MaW5uZWJhY2hlcjwvQXV0aG9yPjxZZWFyPjIwMTc8L1ll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</w:fldData>
        </w:fldChar>
      </w:r>
      <w:r w:rsidRPr="00806155">
        <w:instrText xml:space="preserve"> ADDIN EN.CITE.DATA </w:instrText>
      </w:r>
      <w:r w:rsidRPr="00806155">
        <w:fldChar w:fldCharType="end"/>
      </w:r>
      <w:r w:rsidRPr="00806155">
        <w:fldChar w:fldCharType="separate"/>
      </w:r>
      <w:r w:rsidRPr="002729AF">
        <w:rPr>
          <w:noProof/>
        </w:rPr>
        <w:t>[32, 33]</w:t>
      </w:r>
      <w:r w:rsidRPr="00806155">
        <w:fldChar w:fldCharType="end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"/>
        <w:gridCol w:w="1090"/>
        <w:gridCol w:w="1357"/>
        <w:gridCol w:w="687"/>
        <w:gridCol w:w="773"/>
        <w:gridCol w:w="761"/>
        <w:gridCol w:w="530"/>
        <w:gridCol w:w="546"/>
        <w:gridCol w:w="568"/>
        <w:gridCol w:w="507"/>
        <w:gridCol w:w="479"/>
      </w:tblGrid>
      <w:tr w:rsidR="00F877FB" w:rsidRPr="00806155" w14:paraId="3C58CDC2" w14:textId="77777777" w:rsidTr="002729AF">
        <w:trPr>
          <w:gridAfter w:val="5"/>
          <w:wAfter w:w="3048" w:type="pct"/>
          <w:trHeight w:val="300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1DFE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ell Lin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5B1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Mutations per Mb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3AB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Percentage non-diploi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90B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MSI statu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921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NSPH statu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E70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IMP status</w:t>
            </w:r>
          </w:p>
        </w:tc>
      </w:tr>
      <w:tr w:rsidR="00F877FB" w:rsidRPr="00806155" w14:paraId="66E98E33" w14:textId="77777777" w:rsidTr="002729AF">
        <w:trPr>
          <w:gridAfter w:val="5"/>
          <w:wAfter w:w="3048" w:type="pct"/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4E8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HROC277Met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CD6A" w14:textId="77777777" w:rsidR="00F877FB" w:rsidRPr="002729AF" w:rsidRDefault="00F877FB" w:rsidP="002729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9,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27B7" w14:textId="77777777" w:rsidR="00F877FB" w:rsidRPr="002729AF" w:rsidRDefault="00F877FB" w:rsidP="002729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54,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408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S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DCA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eg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C97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CIMP+</w:t>
            </w:r>
          </w:p>
        </w:tc>
      </w:tr>
      <w:tr w:rsidR="00F877FB" w:rsidRPr="00806155" w14:paraId="477DB3E4" w14:textId="77777777" w:rsidTr="002729AF">
        <w:trPr>
          <w:gridAfter w:val="5"/>
          <w:wAfter w:w="3048" w:type="pct"/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3A6F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OLO2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6A20" w14:textId="77777777" w:rsidR="00F877FB" w:rsidRPr="002729AF" w:rsidRDefault="00F877FB" w:rsidP="002729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8,4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1123" w14:textId="77777777" w:rsidR="00F877FB" w:rsidRPr="002729AF" w:rsidRDefault="00F877FB" w:rsidP="002729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83,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387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S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20E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eg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9C7F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CIMP+</w:t>
            </w:r>
          </w:p>
        </w:tc>
      </w:tr>
      <w:tr w:rsidR="00F877FB" w:rsidRPr="00806155" w14:paraId="02B741FA" w14:textId="77777777" w:rsidTr="002729AF">
        <w:trPr>
          <w:gridAfter w:val="3"/>
          <w:wAfter w:w="2528" w:type="pct"/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0021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127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C4B5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MMR pathway</w:t>
            </w:r>
          </w:p>
        </w:tc>
      </w:tr>
      <w:tr w:rsidR="00F877FB" w:rsidRPr="00806155" w14:paraId="0FF26E80" w14:textId="77777777" w:rsidTr="002729AF">
        <w:trPr>
          <w:gridAfter w:val="3"/>
          <w:wAfter w:w="2528" w:type="pct"/>
          <w:trHeight w:val="300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CEC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ell Lin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F35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LH1 methylation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979E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LH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4CA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LH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B51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SH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974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SH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946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SH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C33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PMS2</w:t>
            </w:r>
          </w:p>
        </w:tc>
      </w:tr>
      <w:tr w:rsidR="00F877FB" w:rsidRPr="00806155" w14:paraId="06F8911E" w14:textId="77777777" w:rsidTr="002729AF">
        <w:trPr>
          <w:gridAfter w:val="3"/>
          <w:wAfter w:w="2528" w:type="pct"/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E3A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OLO2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CF5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eg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391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A31E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755C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44D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57C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6AEC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</w:tr>
      <w:tr w:rsidR="00F877FB" w:rsidRPr="00806155" w14:paraId="2EECC221" w14:textId="77777777" w:rsidTr="002729AF">
        <w:trPr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3EA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4655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576D6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nt pathway</w:t>
            </w:r>
          </w:p>
        </w:tc>
      </w:tr>
      <w:tr w:rsidR="00F877FB" w:rsidRPr="00806155" w14:paraId="398D5226" w14:textId="77777777" w:rsidTr="002729AF">
        <w:trPr>
          <w:trHeight w:val="300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27A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ell Lin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ABB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APC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674C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SOX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AF5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BCL9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898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AXIN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C41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FBXW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308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FAT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7F8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REBBP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66DC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TNNB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F9AF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TCF7L2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DA0C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RNF43</w:t>
            </w:r>
          </w:p>
        </w:tc>
      </w:tr>
      <w:tr w:rsidR="00F877FB" w:rsidRPr="00806155" w14:paraId="0108EA6C" w14:textId="77777777" w:rsidTr="002729AF">
        <w:trPr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589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OLO2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879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ut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BE3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E79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D6B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EC4F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92C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B9E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7B55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5B9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2CFC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</w:tr>
      <w:tr w:rsidR="00F877FB" w:rsidRPr="00806155" w14:paraId="2D05CBC2" w14:textId="77777777" w:rsidTr="002729AF">
        <w:trPr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EE6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0ED1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APK pathway</w:t>
            </w:r>
          </w:p>
        </w:tc>
        <w:tc>
          <w:tcPr>
            <w:tcW w:w="8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4776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PI3K pathway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0440D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p53 pathwa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375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73D7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</w:tr>
      <w:tr w:rsidR="00F877FB" w:rsidRPr="00806155" w14:paraId="4BED89B2" w14:textId="77777777" w:rsidTr="002729AF">
        <w:trPr>
          <w:gridAfter w:val="2"/>
          <w:wAfter w:w="2268" w:type="pct"/>
          <w:trHeight w:val="300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A459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ell Lin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C02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KRA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64A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BRAF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0FB95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ERBB3</w:t>
            </w:r>
          </w:p>
        </w:tc>
        <w:tc>
          <w:tcPr>
            <w:tcW w:w="30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858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PIK3C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BCD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PIK3C2B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9C849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TIAM1</w:t>
            </w:r>
          </w:p>
        </w:tc>
        <w:tc>
          <w:tcPr>
            <w:tcW w:w="26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1BDC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TP5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699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ATM</w:t>
            </w:r>
          </w:p>
        </w:tc>
      </w:tr>
      <w:tr w:rsidR="00F877FB" w:rsidRPr="00806155" w14:paraId="635D8F06" w14:textId="77777777" w:rsidTr="002729AF">
        <w:trPr>
          <w:gridAfter w:val="2"/>
          <w:wAfter w:w="2268" w:type="pct"/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4D7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OLO2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222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D35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u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26A265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B99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630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DBBBDC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BDFE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u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6F4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</w:tr>
      <w:tr w:rsidR="00F877FB" w:rsidRPr="00806155" w14:paraId="7288509D" w14:textId="77777777" w:rsidTr="002729AF">
        <w:trPr>
          <w:gridAfter w:val="2"/>
          <w:wAfter w:w="2268" w:type="pct"/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FE9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023F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TGF-beta pathway</w:t>
            </w:r>
          </w:p>
        </w:tc>
        <w:tc>
          <w:tcPr>
            <w:tcW w:w="8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F1FF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Chromatin remodeling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8592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C40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</w:tr>
      <w:tr w:rsidR="00F877FB" w:rsidRPr="00806155" w14:paraId="5C8C6FEE" w14:textId="77777777" w:rsidTr="002729AF">
        <w:trPr>
          <w:gridAfter w:val="4"/>
          <w:wAfter w:w="2788" w:type="pct"/>
          <w:trHeight w:val="300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8E2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ell Lin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00A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SMAD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07D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ACVR2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C9A2E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TGFBR2</w:t>
            </w:r>
          </w:p>
        </w:tc>
        <w:tc>
          <w:tcPr>
            <w:tcW w:w="30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9126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ARID1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23BE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HD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E7B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SRCAP</w:t>
            </w:r>
          </w:p>
        </w:tc>
      </w:tr>
      <w:tr w:rsidR="00F877FB" w:rsidRPr="00806155" w14:paraId="375D24E0" w14:textId="77777777" w:rsidTr="002729AF">
        <w:trPr>
          <w:gridAfter w:val="4"/>
          <w:wAfter w:w="2788" w:type="pct"/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D64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OLO2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387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A6D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16354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4866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2A99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1C9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</w:tr>
      <w:tr w:rsidR="00F877FB" w:rsidRPr="00806155" w14:paraId="3BED2289" w14:textId="77777777" w:rsidTr="002729AF">
        <w:trPr>
          <w:gridAfter w:val="3"/>
          <w:wAfter w:w="2528" w:type="pct"/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728E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12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6881" w14:textId="77777777" w:rsidR="00F877FB" w:rsidRPr="002729AF" w:rsidRDefault="00F877FB" w:rsidP="002729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Histone methylation or acetyation</w:t>
            </w:r>
          </w:p>
        </w:tc>
      </w:tr>
      <w:tr w:rsidR="00F877FB" w:rsidRPr="00806155" w14:paraId="4952CC8D" w14:textId="77777777" w:rsidTr="002729AF">
        <w:trPr>
          <w:gridAfter w:val="3"/>
          <w:wAfter w:w="2528" w:type="pct"/>
          <w:trHeight w:val="300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BD69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ell Lin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1E3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ASH1L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F3B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EP30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4A8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EP400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6DE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MLL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7A2E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MLL3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1E3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PRDM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EB6F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TRRAP</w:t>
            </w:r>
          </w:p>
        </w:tc>
      </w:tr>
      <w:tr w:rsidR="00F877FB" w:rsidRPr="00806155" w14:paraId="0195877C" w14:textId="77777777" w:rsidTr="002729AF">
        <w:trPr>
          <w:gridAfter w:val="3"/>
          <w:wAfter w:w="2528" w:type="pct"/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2527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OLO2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FA2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3BE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1509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BC2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313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65D9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FF4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</w:tr>
      <w:tr w:rsidR="00F877FB" w:rsidRPr="00806155" w14:paraId="131AF294" w14:textId="77777777" w:rsidTr="002729AF">
        <w:trPr>
          <w:gridAfter w:val="3"/>
          <w:wAfter w:w="2528" w:type="pct"/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0DD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4D8D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BC6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5703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175C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F546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188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0399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</w:tr>
      <w:tr w:rsidR="00F877FB" w:rsidRPr="00806155" w14:paraId="4572E875" w14:textId="77777777" w:rsidTr="002729AF">
        <w:trPr>
          <w:trHeight w:val="300"/>
        </w:trPr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E41F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ell lin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304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MSI status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3A4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K-ras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A72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N-ra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7CD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H-ra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6A57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PIK3CA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74BC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B-Raf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FDB5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APC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BF1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TNNB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303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TCF7L2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9E0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</w:p>
        </w:tc>
      </w:tr>
      <w:tr w:rsidR="00F877FB" w:rsidRPr="00806155" w14:paraId="1A75E37B" w14:textId="77777777" w:rsidTr="002729AF">
        <w:trPr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AFE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Colo2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7A11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S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DFE0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7E66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.A.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9B7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.A.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097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068B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u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022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u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4B2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9944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A2D7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</w:p>
        </w:tc>
      </w:tr>
      <w:tr w:rsidR="00F877FB" w:rsidRPr="00806155" w14:paraId="26FD7E60" w14:textId="77777777" w:rsidTr="002729AF">
        <w:trPr>
          <w:trHeight w:val="300"/>
        </w:trPr>
        <w:tc>
          <w:tcPr>
            <w:tcW w:w="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A33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b/>
                <w:sz w:val="16"/>
                <w:szCs w:val="16"/>
                <w:lang w:val="de-DE" w:eastAsia="ja-JP"/>
              </w:rPr>
              <w:t>HROC277Met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BA3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S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806A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mu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3C92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939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E16D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E1F3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w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E878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.A.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F81F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.A.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9467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  <w:r w:rsidRPr="002729AF"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  <w:t>N.A.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16C6" w14:textId="77777777" w:rsidR="00F877FB" w:rsidRPr="002729AF" w:rsidRDefault="00F877FB" w:rsidP="002729A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 w:eastAsia="ja-JP"/>
              </w:rPr>
            </w:pPr>
          </w:p>
        </w:tc>
      </w:tr>
      <w:tr w:rsidR="00F877FB" w:rsidRPr="00806155" w14:paraId="223348D7" w14:textId="77777777" w:rsidTr="002729AF">
        <w:trPr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78C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AB6C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27DA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92F6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D1E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EB83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4D9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DA9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20C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BF0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D4CB" w14:textId="77777777" w:rsidR="00F877FB" w:rsidRPr="00806155" w:rsidRDefault="00F877FB" w:rsidP="002729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ja-JP"/>
              </w:rPr>
            </w:pPr>
          </w:p>
        </w:tc>
      </w:tr>
    </w:tbl>
    <w:p w14:paraId="247E1276" w14:textId="77777777" w:rsidR="00F877FB" w:rsidRPr="00806155" w:rsidRDefault="00F877FB" w:rsidP="00F877F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38A2C9C" w14:textId="77777777" w:rsidR="000E79C7" w:rsidRDefault="000E79C7"/>
    <w:sectPr w:rsidR="000E79C7" w:rsidSect="00F877FB">
      <w:headerReference w:type="default" r:id="rId6"/>
      <w:pgSz w:w="11906" w:h="16838"/>
      <w:pgMar w:top="1418" w:right="226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6EA77" w14:textId="77777777" w:rsidR="00000000" w:rsidRDefault="005162CC">
      <w:pPr>
        <w:spacing w:after="0" w:line="240" w:lineRule="auto"/>
      </w:pPr>
      <w:r>
        <w:separator/>
      </w:r>
    </w:p>
  </w:endnote>
  <w:endnote w:type="continuationSeparator" w:id="0">
    <w:p w14:paraId="71AE7B62" w14:textId="77777777" w:rsidR="00000000" w:rsidRDefault="00516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2C40E" w14:textId="77777777" w:rsidR="00000000" w:rsidRDefault="005162CC">
      <w:pPr>
        <w:spacing w:after="0" w:line="240" w:lineRule="auto"/>
      </w:pPr>
      <w:r>
        <w:separator/>
      </w:r>
    </w:p>
  </w:footnote>
  <w:footnote w:type="continuationSeparator" w:id="0">
    <w:p w14:paraId="32A45EF8" w14:textId="77777777" w:rsidR="00000000" w:rsidRDefault="00516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6EEBE" w14:textId="77777777" w:rsidR="00366ACF" w:rsidRPr="00422205" w:rsidRDefault="005162CC">
    <w:pPr>
      <w:pStyle w:val="Header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28"/>
    <w:rsid w:val="000E79C7"/>
    <w:rsid w:val="005162CC"/>
    <w:rsid w:val="00A52534"/>
    <w:rsid w:val="00DD2528"/>
    <w:rsid w:val="00F8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7E0D3-7FD1-453D-B2F8-262E060C7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7F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3-06-08T09:01:00Z</dcterms:created>
  <dcterms:modified xsi:type="dcterms:W3CDTF">2023-06-08T09:18:00Z</dcterms:modified>
</cp:coreProperties>
</file>